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8F4EA" w14:textId="3C98A777" w:rsidR="00217EAB" w:rsidRDefault="00217EAB" w:rsidP="000F478E">
      <w:pPr>
        <w:jc w:val="center"/>
      </w:pPr>
    </w:p>
    <w:p w14:paraId="475D42FE" w14:textId="5FDFDE0B" w:rsidR="000F478E" w:rsidRDefault="000F478E" w:rsidP="000F478E">
      <w:pPr>
        <w:jc w:val="center"/>
      </w:pPr>
    </w:p>
    <w:p w14:paraId="2A5628AF" w14:textId="46638F80" w:rsidR="000F478E" w:rsidRDefault="000F478E" w:rsidP="000F478E">
      <w:pPr>
        <w:jc w:val="center"/>
      </w:pPr>
    </w:p>
    <w:p w14:paraId="7484F7BD" w14:textId="2C21107D" w:rsidR="000F478E" w:rsidRDefault="000F478E" w:rsidP="000F478E">
      <w:pPr>
        <w:jc w:val="center"/>
      </w:pPr>
    </w:p>
    <w:p w14:paraId="0B824495" w14:textId="1F8DD24F" w:rsidR="000F478E" w:rsidRDefault="000F478E" w:rsidP="000F478E">
      <w:pPr>
        <w:jc w:val="center"/>
      </w:pPr>
    </w:p>
    <w:p w14:paraId="1EC9F3CC" w14:textId="449A9D72" w:rsidR="000F478E" w:rsidRDefault="000F478E" w:rsidP="000F478E">
      <w:pPr>
        <w:jc w:val="center"/>
      </w:pPr>
    </w:p>
    <w:p w14:paraId="7A96EB10" w14:textId="0AC4BE0D" w:rsidR="000F478E" w:rsidRDefault="000F478E" w:rsidP="000F478E">
      <w:pPr>
        <w:jc w:val="center"/>
      </w:pPr>
    </w:p>
    <w:p w14:paraId="38BBA84E" w14:textId="123478ED" w:rsidR="000F478E" w:rsidRDefault="000F478E" w:rsidP="000F478E">
      <w:pPr>
        <w:jc w:val="center"/>
      </w:pPr>
    </w:p>
    <w:p w14:paraId="020FE59B" w14:textId="36E8260E" w:rsidR="000F478E" w:rsidRDefault="000F478E" w:rsidP="000F478E">
      <w:pPr>
        <w:jc w:val="center"/>
      </w:pPr>
    </w:p>
    <w:p w14:paraId="0308AA27" w14:textId="7E745416" w:rsidR="000F478E" w:rsidRDefault="000F478E" w:rsidP="000F478E">
      <w:pPr>
        <w:jc w:val="center"/>
      </w:pPr>
    </w:p>
    <w:p w14:paraId="4FCAB97E" w14:textId="2F3AFE1A" w:rsidR="000F478E" w:rsidRDefault="000F478E" w:rsidP="000F478E">
      <w:pPr>
        <w:jc w:val="center"/>
      </w:pPr>
    </w:p>
    <w:p w14:paraId="0532F16F" w14:textId="0E64D577" w:rsidR="000F478E" w:rsidRDefault="000F478E" w:rsidP="000F478E">
      <w:pPr>
        <w:jc w:val="center"/>
      </w:pPr>
    </w:p>
    <w:p w14:paraId="4D5DFB2A" w14:textId="2979584B" w:rsidR="000F478E" w:rsidRDefault="000F478E" w:rsidP="000F478E">
      <w:pPr>
        <w:jc w:val="center"/>
      </w:pPr>
    </w:p>
    <w:p w14:paraId="2F3D0D83" w14:textId="218CFDA8" w:rsidR="000F478E" w:rsidRDefault="000F478E" w:rsidP="000F478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8EBC802" w14:textId="07FFC03B" w:rsidR="000F478E" w:rsidRDefault="000F47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7E52D9" w14:textId="046F6BD0" w:rsidR="000F478E" w:rsidRDefault="000F478E" w:rsidP="000F47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0F478E">
        <w:rPr>
          <w:rFonts w:ascii="Times New Roman" w:hAnsi="Times New Roman" w:cs="Times New Roman"/>
          <w:sz w:val="24"/>
          <w:szCs w:val="24"/>
        </w:rPr>
        <w:t>International Classification of Diseases, Ninth revision (ICD-9) codes</w:t>
      </w:r>
      <w:r>
        <w:rPr>
          <w:rFonts w:ascii="Times New Roman" w:hAnsi="Times New Roman" w:cs="Times New Roman"/>
          <w:sz w:val="24"/>
          <w:szCs w:val="24"/>
        </w:rPr>
        <w:t xml:space="preserve"> used for identifying diagnoses. All listed codes include the corresponding sub-cod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0F478E" w:rsidRPr="004D1EB9" w14:paraId="6E34FA56" w14:textId="77777777" w:rsidTr="000F478E">
        <w:tc>
          <w:tcPr>
            <w:tcW w:w="2830" w:type="dxa"/>
            <w:tcBorders>
              <w:top w:val="nil"/>
              <w:bottom w:val="single" w:sz="4" w:space="0" w:color="auto"/>
              <w:right w:val="nil"/>
            </w:tcBorders>
          </w:tcPr>
          <w:p w14:paraId="28DA40E5" w14:textId="77777777" w:rsidR="000F478E" w:rsidRPr="004D1EB9" w:rsidRDefault="000F478E" w:rsidP="00D114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D1E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</w:tcBorders>
          </w:tcPr>
          <w:p w14:paraId="57F85DD8" w14:textId="77777777" w:rsidR="000F478E" w:rsidRPr="004D1EB9" w:rsidRDefault="000F478E" w:rsidP="00D114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D1E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CD-9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iagnostic </w:t>
            </w:r>
            <w:r w:rsidRPr="004D1E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des</w:t>
            </w:r>
          </w:p>
        </w:tc>
      </w:tr>
      <w:tr w:rsidR="000F478E" w:rsidRPr="00AC64EB" w14:paraId="2DBC478A" w14:textId="77777777" w:rsidTr="000F478E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CCB89" w14:textId="77777777" w:rsidR="000F478E" w:rsidRPr="00AC64EB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64EB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93969" w14:textId="77777777" w:rsidR="000F478E" w:rsidRPr="00AC64EB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</w:tr>
      <w:tr w:rsidR="000F478E" w14:paraId="7BA2B728" w14:textId="77777777" w:rsidTr="000F478E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0174B167" w14:textId="77777777" w:rsidR="000F478E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cancer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</w:tcBorders>
          </w:tcPr>
          <w:p w14:paraId="74C66F24" w14:textId="77777777" w:rsidR="000F478E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.3-162.9</w:t>
            </w:r>
          </w:p>
        </w:tc>
      </w:tr>
      <w:tr w:rsidR="000F478E" w14:paraId="4890F4FF" w14:textId="77777777" w:rsidTr="00D11440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2C59614F" w14:textId="77777777" w:rsidR="000F478E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and neck cancer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</w:tcBorders>
          </w:tcPr>
          <w:p w14:paraId="7BF6DD33" w14:textId="77777777" w:rsidR="000F478E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-149.9</w:t>
            </w:r>
          </w:p>
        </w:tc>
      </w:tr>
      <w:tr w:rsidR="000F478E" w14:paraId="30BEDB2C" w14:textId="77777777" w:rsidTr="00D11440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5A25CAB0" w14:textId="77777777" w:rsidR="000F478E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anoma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</w:tcBorders>
          </w:tcPr>
          <w:p w14:paraId="76DDA98F" w14:textId="77777777" w:rsidR="000F478E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-172.9</w:t>
            </w:r>
          </w:p>
        </w:tc>
      </w:tr>
      <w:tr w:rsidR="000F478E" w14:paraId="79752CD6" w14:textId="77777777" w:rsidTr="00D11440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24EAE327" w14:textId="77777777" w:rsidR="000F478E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cell carcinoma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</w:tcBorders>
          </w:tcPr>
          <w:p w14:paraId="62192389" w14:textId="77777777" w:rsidR="000F478E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</w:tr>
      <w:tr w:rsidR="000F478E" w14:paraId="3BCFB1DF" w14:textId="77777777" w:rsidTr="00D11440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4151DA01" w14:textId="77777777" w:rsidR="000F478E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</w:tcBorders>
          </w:tcPr>
          <w:p w14:paraId="7C253E30" w14:textId="77777777" w:rsidR="000F478E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6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-411.0, 412</w:t>
            </w:r>
          </w:p>
        </w:tc>
      </w:tr>
      <w:tr w:rsidR="000F478E" w14:paraId="3378A5F9" w14:textId="77777777" w:rsidTr="00D11440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29E78A5C" w14:textId="77777777" w:rsidR="000F478E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</w:tcBorders>
          </w:tcPr>
          <w:p w14:paraId="32B3B6CD" w14:textId="77777777" w:rsidR="000F478E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6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8, 402.01, 402.11, 402.91</w:t>
            </w:r>
          </w:p>
        </w:tc>
      </w:tr>
      <w:tr w:rsidR="000F478E" w14:paraId="6C13F12E" w14:textId="77777777" w:rsidTr="00D11440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36841095" w14:textId="77777777" w:rsidR="000F478E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</w:tcBorders>
          </w:tcPr>
          <w:p w14:paraId="037CF6C7" w14:textId="77777777" w:rsidR="000F478E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30, 431-432, </w:t>
            </w:r>
            <w:r w:rsidRPr="00AC6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.01, 433.11, 433.21, 433.31, 433.81, 433.91, 434.01, 434.11, 434.9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435</w:t>
            </w:r>
          </w:p>
        </w:tc>
      </w:tr>
      <w:tr w:rsidR="000F478E" w14:paraId="42408A9D" w14:textId="77777777" w:rsidTr="00D11440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54185717" w14:textId="77777777" w:rsidR="000F478E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</w:tcBorders>
          </w:tcPr>
          <w:p w14:paraId="44D1DE0E" w14:textId="77777777" w:rsidR="000F478E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6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-405, 437.2</w:t>
            </w:r>
          </w:p>
        </w:tc>
      </w:tr>
      <w:tr w:rsidR="000F478E" w:rsidRPr="00AC64EB" w14:paraId="4A508980" w14:textId="77777777" w:rsidTr="00D11440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41128679" w14:textId="77777777" w:rsidR="000F478E" w:rsidRPr="00AC64EB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64EB">
              <w:rPr>
                <w:rFonts w:ascii="Times New Roman" w:hAnsi="Times New Roman" w:cs="Times New Roman"/>
                <w:sz w:val="24"/>
                <w:szCs w:val="24"/>
              </w:rPr>
              <w:t>Ischaemic heart disease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</w:tcBorders>
          </w:tcPr>
          <w:p w14:paraId="7EBD96D6" w14:textId="77777777" w:rsidR="000F478E" w:rsidRPr="00AC64EB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-414</w:t>
            </w:r>
          </w:p>
        </w:tc>
      </w:tr>
      <w:tr w:rsidR="000F478E" w:rsidRPr="00AC64EB" w14:paraId="094E93C8" w14:textId="77777777" w:rsidTr="000F478E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0EB7D3C9" w14:textId="77777777" w:rsidR="000F478E" w:rsidRPr="00AC64EB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64EB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</w:tcBorders>
          </w:tcPr>
          <w:p w14:paraId="3D448928" w14:textId="77777777" w:rsidR="000F478E" w:rsidRPr="00AC64EB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.31</w:t>
            </w:r>
          </w:p>
        </w:tc>
      </w:tr>
      <w:tr w:rsidR="000F478E" w:rsidRPr="00AC64EB" w14:paraId="605B629F" w14:textId="77777777" w:rsidTr="000F478E">
        <w:tc>
          <w:tcPr>
            <w:tcW w:w="2830" w:type="dxa"/>
            <w:tcBorders>
              <w:top w:val="nil"/>
              <w:bottom w:val="single" w:sz="4" w:space="0" w:color="auto"/>
              <w:right w:val="nil"/>
            </w:tcBorders>
          </w:tcPr>
          <w:p w14:paraId="4DC85306" w14:textId="77777777" w:rsidR="000F478E" w:rsidRPr="00AC64EB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s</w:t>
            </w:r>
            <w:r w:rsidRPr="00AC64EB">
              <w:rPr>
                <w:rFonts w:ascii="Times New Roman" w:hAnsi="Times New Roman" w:cs="Times New Roman"/>
                <w:sz w:val="24"/>
                <w:szCs w:val="24"/>
              </w:rPr>
              <w:t>lipidaemia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</w:tcBorders>
          </w:tcPr>
          <w:p w14:paraId="1925F602" w14:textId="77777777" w:rsidR="000F478E" w:rsidRPr="00AC64EB" w:rsidRDefault="000F478E" w:rsidP="00D11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.0-272.4</w:t>
            </w:r>
          </w:p>
        </w:tc>
      </w:tr>
    </w:tbl>
    <w:p w14:paraId="682A53C9" w14:textId="5E303DBE" w:rsidR="000F478E" w:rsidRDefault="000F478E" w:rsidP="000F47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9B588C" w14:textId="77777777" w:rsidR="000F478E" w:rsidRDefault="000F478E" w:rsidP="000F47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F47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BD921D" w14:textId="0BCA3CF4" w:rsidR="000F478E" w:rsidRDefault="000F478E" w:rsidP="000F47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>
        <w:rPr>
          <w:rFonts w:ascii="Times New Roman" w:hAnsi="Times New Roman" w:cs="Times New Roman"/>
          <w:sz w:val="24"/>
          <w:szCs w:val="24"/>
        </w:rPr>
        <w:t>Balance in covariates between users of programmed</w:t>
      </w:r>
      <w:r w:rsidR="00670A8E">
        <w:rPr>
          <w:rFonts w:ascii="Times New Roman" w:hAnsi="Times New Roman" w:cs="Times New Roman"/>
          <w:sz w:val="24"/>
          <w:szCs w:val="24"/>
        </w:rPr>
        <w:t xml:space="preserve"> cell</w:t>
      </w:r>
      <w:r>
        <w:rPr>
          <w:rFonts w:ascii="Times New Roman" w:hAnsi="Times New Roman" w:cs="Times New Roman"/>
          <w:sz w:val="24"/>
          <w:szCs w:val="24"/>
        </w:rPr>
        <w:t xml:space="preserve"> death</w:t>
      </w:r>
      <w:r w:rsidR="00670A8E">
        <w:rPr>
          <w:rFonts w:ascii="Times New Roman" w:hAnsi="Times New Roman" w:cs="Times New Roman"/>
          <w:sz w:val="24"/>
          <w:szCs w:val="24"/>
        </w:rPr>
        <w:t xml:space="preserve"> protein</w:t>
      </w:r>
      <w:r>
        <w:rPr>
          <w:rFonts w:ascii="Times New Roman" w:hAnsi="Times New Roman" w:cs="Times New Roman"/>
          <w:sz w:val="24"/>
          <w:szCs w:val="24"/>
        </w:rPr>
        <w:t>-1 inhibitors (PD-1i) and programmed death ligand-1 inhibitors (PD-L1i) before and after inverse probability treatment weighting (IPTW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126"/>
        <w:gridCol w:w="1984"/>
        <w:gridCol w:w="1843"/>
        <w:gridCol w:w="1904"/>
      </w:tblGrid>
      <w:tr w:rsidR="00670A8E" w14:paraId="6DC5AF36" w14:textId="77777777" w:rsidTr="00485B3B">
        <w:tc>
          <w:tcPr>
            <w:tcW w:w="3964" w:type="dxa"/>
            <w:tcBorders>
              <w:bottom w:val="single" w:sz="4" w:space="0" w:color="auto"/>
            </w:tcBorders>
          </w:tcPr>
          <w:p w14:paraId="1AB627DB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989B66A" w14:textId="7421A3B1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-1i use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327E31D" w14:textId="1AE7515A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-L1i use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C40AADF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IPTW SMD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07E816F7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IPTW SMD</w:t>
            </w:r>
          </w:p>
        </w:tc>
      </w:tr>
      <w:tr w:rsidR="00670A8E" w14:paraId="1179E1B9" w14:textId="77777777" w:rsidTr="00652ED1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53DF8E45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, 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F76DD28" w14:textId="127D8B12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E0F183A" w14:textId="0866B3F6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215AF6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7EAB6CCD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652ED1" w14:paraId="386A892A" w14:textId="77777777" w:rsidTr="00234FB4">
        <w:tc>
          <w:tcPr>
            <w:tcW w:w="1182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4472531" w14:textId="72076CEC" w:rsidR="00652ED1" w:rsidRPr="00652ED1" w:rsidRDefault="00652ED1" w:rsidP="00D1144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mographics</w:t>
            </w:r>
          </w:p>
        </w:tc>
      </w:tr>
      <w:tr w:rsidR="00670A8E" w14:paraId="3E9E3D5D" w14:textId="77777777" w:rsidTr="00652ED1">
        <w:tc>
          <w:tcPr>
            <w:tcW w:w="3964" w:type="dxa"/>
            <w:tcBorders>
              <w:top w:val="single" w:sz="4" w:space="0" w:color="auto"/>
              <w:bottom w:val="nil"/>
            </w:tcBorders>
          </w:tcPr>
          <w:p w14:paraId="0BD52364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ears [interquartile range]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56EBB76" w14:textId="7D80446B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3 [53.6-69.9]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41A72FD" w14:textId="1CDD46A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4 [56.8-69.5]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5BA1493" w14:textId="1602F25A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14:paraId="5EB41BE0" w14:textId="3812B7E3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</w:tr>
      <w:tr w:rsidR="00670A8E" w14:paraId="0BF44BC4" w14:textId="77777777" w:rsidTr="00652ED1">
        <w:tc>
          <w:tcPr>
            <w:tcW w:w="3964" w:type="dxa"/>
            <w:tcBorders>
              <w:top w:val="nil"/>
              <w:bottom w:val="single" w:sz="4" w:space="0" w:color="auto"/>
            </w:tcBorders>
          </w:tcPr>
          <w:p w14:paraId="57A4DC38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, N (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6997F31" w14:textId="5FC98548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5 (64.9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9B14C1A" w14:textId="2EA8960D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 (65.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1C137FE" w14:textId="1029689A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14:paraId="1C8DEE1B" w14:textId="0C670BDC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652ED1" w14:paraId="5B6D978E" w14:textId="77777777" w:rsidTr="0075509A">
        <w:tc>
          <w:tcPr>
            <w:tcW w:w="1182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2DF06E" w14:textId="42EC8BD2" w:rsidR="00652ED1" w:rsidRPr="00652ED1" w:rsidRDefault="00652ED1" w:rsidP="00D1144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ype of cancer</w:t>
            </w:r>
          </w:p>
        </w:tc>
      </w:tr>
      <w:tr w:rsidR="00670A8E" w14:paraId="5587C93F" w14:textId="77777777" w:rsidTr="00652ED1">
        <w:tc>
          <w:tcPr>
            <w:tcW w:w="3964" w:type="dxa"/>
            <w:tcBorders>
              <w:top w:val="single" w:sz="4" w:space="0" w:color="auto"/>
              <w:bottom w:val="nil"/>
            </w:tcBorders>
          </w:tcPr>
          <w:p w14:paraId="01B7511A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and neck cancers, N (%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4217052" w14:textId="0E9DE3C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4.7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1DEA5A0" w14:textId="50352F14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.1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584A891" w14:textId="1A351059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3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14:paraId="6D439A6A" w14:textId="2CCFF35D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6</w:t>
            </w:r>
          </w:p>
        </w:tc>
      </w:tr>
      <w:tr w:rsidR="00670A8E" w14:paraId="6383F168" w14:textId="77777777" w:rsidTr="00485B3B">
        <w:tc>
          <w:tcPr>
            <w:tcW w:w="3964" w:type="dxa"/>
            <w:tcBorders>
              <w:top w:val="nil"/>
              <w:bottom w:val="nil"/>
            </w:tcBorders>
          </w:tcPr>
          <w:p w14:paraId="55404FBA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cancer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F577E9" w14:textId="77998F1B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7 (41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061A3C" w14:textId="4843DB66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 (83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293B8C" w14:textId="43EE2D69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0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6EDE5C33" w14:textId="63B3E21E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</w:tr>
      <w:tr w:rsidR="00670A8E" w14:paraId="00EBA80C" w14:textId="77777777" w:rsidTr="00652ED1">
        <w:tc>
          <w:tcPr>
            <w:tcW w:w="3964" w:type="dxa"/>
            <w:tcBorders>
              <w:top w:val="nil"/>
              <w:bottom w:val="nil"/>
            </w:tcBorders>
          </w:tcPr>
          <w:p w14:paraId="57D11DBD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anoma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A01C64" w14:textId="0BA52A0B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3.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6DDC54" w14:textId="7C2521D6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AA5E9B" w14:textId="1AC76602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36FC1CDA" w14:textId="0BAB0366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4</w:t>
            </w:r>
          </w:p>
        </w:tc>
      </w:tr>
      <w:tr w:rsidR="00670A8E" w14:paraId="7270D190" w14:textId="77777777" w:rsidTr="00652ED1">
        <w:tc>
          <w:tcPr>
            <w:tcW w:w="3964" w:type="dxa"/>
            <w:tcBorders>
              <w:top w:val="nil"/>
              <w:bottom w:val="single" w:sz="4" w:space="0" w:color="auto"/>
            </w:tcBorders>
          </w:tcPr>
          <w:p w14:paraId="6B9A8775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cell carcinoma, N (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7BC2C0F" w14:textId="78696599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4.1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8F30DB9" w14:textId="3F9E95B5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F62369E" w14:textId="3172C080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14:paraId="35D61F05" w14:textId="5304DF8F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</w:tr>
      <w:tr w:rsidR="00652ED1" w14:paraId="6AE3E827" w14:textId="77777777" w:rsidTr="004D4863">
        <w:tc>
          <w:tcPr>
            <w:tcW w:w="1182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9DC038" w14:textId="573C2939" w:rsidR="00652ED1" w:rsidRPr="00652ED1" w:rsidRDefault="00652ED1" w:rsidP="00D1144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morbid conditions</w:t>
            </w:r>
          </w:p>
        </w:tc>
      </w:tr>
      <w:tr w:rsidR="00670A8E" w14:paraId="7FA783BF" w14:textId="77777777" w:rsidTr="00652ED1">
        <w:tc>
          <w:tcPr>
            <w:tcW w:w="3964" w:type="dxa"/>
            <w:tcBorders>
              <w:top w:val="single" w:sz="4" w:space="0" w:color="auto"/>
              <w:bottom w:val="nil"/>
            </w:tcBorders>
          </w:tcPr>
          <w:p w14:paraId="6D247DD7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N (%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5242CB1" w14:textId="3F320840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0 (39.2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7D33CE6" w14:textId="2A48795B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 (34.1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DD3F8AD" w14:textId="4C03E13C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14:paraId="77F7FCBB" w14:textId="4DFB12AD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</w:p>
        </w:tc>
      </w:tr>
      <w:tr w:rsidR="00670A8E" w14:paraId="2D01491A" w14:textId="77777777" w:rsidTr="00485B3B">
        <w:tc>
          <w:tcPr>
            <w:tcW w:w="3964" w:type="dxa"/>
            <w:tcBorders>
              <w:top w:val="nil"/>
              <w:bottom w:val="nil"/>
            </w:tcBorders>
          </w:tcPr>
          <w:p w14:paraId="5876334B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chaemic heart disease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A84911D" w14:textId="6BFA3E1C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3.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BFE584" w14:textId="7ABDD2BD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3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D4ECF2" w14:textId="568FCBE0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1992BA49" w14:textId="31DCB8AC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</w:tr>
      <w:tr w:rsidR="00670A8E" w14:paraId="05D08BB8" w14:textId="77777777" w:rsidTr="00485B3B">
        <w:tc>
          <w:tcPr>
            <w:tcW w:w="3964" w:type="dxa"/>
            <w:tcBorders>
              <w:top w:val="nil"/>
              <w:bottom w:val="nil"/>
            </w:tcBorders>
          </w:tcPr>
          <w:p w14:paraId="255E4855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infarction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936549" w14:textId="38B2F54C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0.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A183FA" w14:textId="238240EF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50DB38" w14:textId="70C54896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67F6E588" w14:textId="0DEB555D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</w:tr>
      <w:tr w:rsidR="00670A8E" w14:paraId="01A83348" w14:textId="77777777" w:rsidTr="00485B3B">
        <w:tc>
          <w:tcPr>
            <w:tcW w:w="3964" w:type="dxa"/>
            <w:tcBorders>
              <w:top w:val="nil"/>
              <w:bottom w:val="nil"/>
            </w:tcBorders>
          </w:tcPr>
          <w:p w14:paraId="2C8CC83E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eart failure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F125FE" w14:textId="154BAB50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0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4B5E1C" w14:textId="1B72CD64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663409" w14:textId="60FE3C59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73E70B44" w14:textId="268C42A0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</w:tc>
      </w:tr>
      <w:tr w:rsidR="00670A8E" w14:paraId="6FA9CB6C" w14:textId="77777777" w:rsidTr="00485B3B">
        <w:tc>
          <w:tcPr>
            <w:tcW w:w="3964" w:type="dxa"/>
            <w:tcBorders>
              <w:top w:val="nil"/>
              <w:bottom w:val="nil"/>
            </w:tcBorders>
          </w:tcPr>
          <w:p w14:paraId="2CC40323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858FC2" w14:textId="091CA1BF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2.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2E8DAF9" w14:textId="4CC55B30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253F99" w14:textId="55B89DEC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4205B2D1" w14:textId="1F9A8918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</w:t>
            </w:r>
          </w:p>
        </w:tc>
      </w:tr>
      <w:tr w:rsidR="00670A8E" w14:paraId="3B62FB2C" w14:textId="77777777" w:rsidTr="00485B3B">
        <w:tc>
          <w:tcPr>
            <w:tcW w:w="3964" w:type="dxa"/>
            <w:tcBorders>
              <w:top w:val="nil"/>
              <w:bottom w:val="nil"/>
            </w:tcBorders>
          </w:tcPr>
          <w:p w14:paraId="5FEDE3B8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ipidaemia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CE84C72" w14:textId="212B30AD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 (19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C996CC" w14:textId="72430450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 (20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AABA5E" w14:textId="6EA738BC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76BC9311" w14:textId="103BA363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670A8E" w14:paraId="751C13AB" w14:textId="77777777" w:rsidTr="00652ED1">
        <w:tc>
          <w:tcPr>
            <w:tcW w:w="3964" w:type="dxa"/>
            <w:tcBorders>
              <w:top w:val="nil"/>
              <w:bottom w:val="nil"/>
            </w:tcBorders>
          </w:tcPr>
          <w:p w14:paraId="5F4A9489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D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79C379" w14:textId="06C12C28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2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4CD677" w14:textId="3990567B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4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CC8771" w14:textId="1F64C879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6474EFB0" w14:textId="2452A268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670A8E" w14:paraId="6A1D4D77" w14:textId="77777777" w:rsidTr="00652ED1">
        <w:tc>
          <w:tcPr>
            <w:tcW w:w="3964" w:type="dxa"/>
            <w:tcBorders>
              <w:top w:val="nil"/>
              <w:bottom w:val="single" w:sz="4" w:space="0" w:color="auto"/>
            </w:tcBorders>
          </w:tcPr>
          <w:p w14:paraId="512B7411" w14:textId="77777777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, N (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52C85E3" w14:textId="0761FD1F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1.3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81907E4" w14:textId="47F279E3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.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3509909" w14:textId="1D14FEFF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14:paraId="660BB4A0" w14:textId="61BA302B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652ED1" w14:paraId="5E42CF79" w14:textId="77777777" w:rsidTr="00F004F3">
        <w:tc>
          <w:tcPr>
            <w:tcW w:w="1182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3F6CDD1" w14:textId="36F7851A" w:rsidR="00652ED1" w:rsidRPr="00652ED1" w:rsidRDefault="00652ED1" w:rsidP="00D1144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dications used</w:t>
            </w:r>
          </w:p>
        </w:tc>
      </w:tr>
      <w:tr w:rsidR="00670A8E" w14:paraId="42E26A1A" w14:textId="77777777" w:rsidTr="00652ED1">
        <w:tc>
          <w:tcPr>
            <w:tcW w:w="3964" w:type="dxa"/>
            <w:tcBorders>
              <w:top w:val="single" w:sz="4" w:space="0" w:color="auto"/>
              <w:bottom w:val="nil"/>
            </w:tcBorders>
          </w:tcPr>
          <w:p w14:paraId="0131CB4A" w14:textId="50BA1648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I/ARB, N (%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39B359F" w14:textId="23FBD841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1 (15.3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464DEDE" w14:textId="0B2B4616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13.5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CC6B6C6" w14:textId="5733CD32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14:paraId="6E5EB8BF" w14:textId="0C255F12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670A8E" w14:paraId="5C7EEE09" w14:textId="77777777" w:rsidTr="00485B3B">
        <w:tc>
          <w:tcPr>
            <w:tcW w:w="3964" w:type="dxa"/>
            <w:tcBorders>
              <w:top w:val="nil"/>
              <w:bottom w:val="nil"/>
            </w:tcBorders>
          </w:tcPr>
          <w:p w14:paraId="030D44E3" w14:textId="0DF59EDA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hydropyridine CCB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1A8EF2" w14:textId="26EFDFB2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3 (30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EAAAC4" w14:textId="2D80F1C6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 (27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A5D44E" w14:textId="5A2454AA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26CE8988" w14:textId="5A00D1C9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</w:tr>
      <w:tr w:rsidR="00670A8E" w14:paraId="1B59E678" w14:textId="77777777" w:rsidTr="00485B3B">
        <w:tc>
          <w:tcPr>
            <w:tcW w:w="3964" w:type="dxa"/>
            <w:tcBorders>
              <w:top w:val="nil"/>
              <w:bottom w:val="nil"/>
            </w:tcBorders>
          </w:tcPr>
          <w:p w14:paraId="0C7EC1FD" w14:textId="22DBCABE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-blocker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56538E" w14:textId="262BF3B3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9 (18.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D06C8B" w14:textId="5B3D7A90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 (15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E0D0EF" w14:textId="171C34B4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52BC42C2" w14:textId="5696EE69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</w:tr>
      <w:tr w:rsidR="00670A8E" w14:paraId="149B0B4E" w14:textId="77777777" w:rsidTr="00485B3B">
        <w:tc>
          <w:tcPr>
            <w:tcW w:w="3964" w:type="dxa"/>
            <w:tcBorders>
              <w:top w:val="nil"/>
              <w:bottom w:val="nil"/>
            </w:tcBorders>
          </w:tcPr>
          <w:p w14:paraId="62EB42D6" w14:textId="64FDA1AE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n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39A397" w14:textId="1E474FB9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4 (17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459CB7" w14:textId="63D58A39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18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99EF8C" w14:textId="2B6A03D7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6987AA3E" w14:textId="173387C1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670A8E" w14:paraId="7BB81953" w14:textId="77777777" w:rsidTr="00C12262">
        <w:tc>
          <w:tcPr>
            <w:tcW w:w="3964" w:type="dxa"/>
            <w:tcBorders>
              <w:top w:val="nil"/>
              <w:bottom w:val="nil"/>
            </w:tcBorders>
          </w:tcPr>
          <w:p w14:paraId="1B0D6FB4" w14:textId="71307510" w:rsidR="00670A8E" w:rsidRDefault="00670A8E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herapy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C9D761" w14:textId="40FEFD4C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6 (55.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588C9D" w14:textId="6E090723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 (85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173DD9" w14:textId="18A2359B" w:rsidR="00670A8E" w:rsidRDefault="00AB64DD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1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49AC8D5E" w14:textId="06BD54FB" w:rsidR="00670A8E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</w:t>
            </w:r>
          </w:p>
        </w:tc>
      </w:tr>
      <w:tr w:rsidR="00C12262" w14:paraId="33D4C006" w14:textId="77777777" w:rsidTr="00485B3B">
        <w:tc>
          <w:tcPr>
            <w:tcW w:w="3964" w:type="dxa"/>
            <w:tcBorders>
              <w:top w:val="nil"/>
              <w:bottom w:val="single" w:sz="4" w:space="0" w:color="auto"/>
            </w:tcBorders>
          </w:tcPr>
          <w:p w14:paraId="53FEC1CF" w14:textId="6B07D362" w:rsidR="00C12262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oid, N (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F5DFD89" w14:textId="2C443463" w:rsidR="00C12262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2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3 (38.5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3D45AB9" w14:textId="584F8AFE" w:rsidR="00C12262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 (48.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4A918B1" w14:textId="3BA6FADD" w:rsidR="00C12262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14:paraId="6624FB97" w14:textId="69374867" w:rsidR="00C12262" w:rsidRDefault="00C12262" w:rsidP="00D11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</w:tr>
    </w:tbl>
    <w:p w14:paraId="60B07E9C" w14:textId="7E5EFAC4" w:rsidR="00670A8E" w:rsidRPr="00795261" w:rsidRDefault="00670A8E" w:rsidP="00670A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CEI, angiotensin-converting enzyme inhibitor. ARB, angiotensin receptor blocker. CCB, calcium channel blocker. COPD, chronic obstructive pulmonary disease. NA, not applicable. PD-1i, programmed cell death protein-1 inhibitor</w:t>
      </w:r>
      <w:r w:rsidR="008334B0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. PD-L1i, programmed death ligand-1 inhibitor</w:t>
      </w:r>
      <w:r w:rsidR="008334B0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. SMD, standardized mean difference.</w:t>
      </w:r>
    </w:p>
    <w:p w14:paraId="6B609432" w14:textId="77777777" w:rsidR="000F478E" w:rsidRPr="000F478E" w:rsidRDefault="000F478E" w:rsidP="000F47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F478E" w:rsidRPr="000F478E" w:rsidSect="000F47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78E"/>
    <w:rsid w:val="000A2F16"/>
    <w:rsid w:val="000F478E"/>
    <w:rsid w:val="00217EAB"/>
    <w:rsid w:val="00485B3B"/>
    <w:rsid w:val="005C17BE"/>
    <w:rsid w:val="00652ED1"/>
    <w:rsid w:val="00670A8E"/>
    <w:rsid w:val="008334B0"/>
    <w:rsid w:val="00A11636"/>
    <w:rsid w:val="00AB64DD"/>
    <w:rsid w:val="00C1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829DA"/>
  <w15:chartTrackingRefBased/>
  <w15:docId w15:val="{FA89EC8A-F91A-45A8-AEE5-FB0E679CA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333FF-D3D5-4322-B1D4-8490BDA67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Chan</dc:creator>
  <cp:keywords/>
  <dc:description/>
  <cp:lastModifiedBy>Jeffrey Chan</cp:lastModifiedBy>
  <cp:revision>6</cp:revision>
  <dcterms:created xsi:type="dcterms:W3CDTF">2022-09-10T21:47:00Z</dcterms:created>
  <dcterms:modified xsi:type="dcterms:W3CDTF">2022-12-08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rchives-of-cardiovascular-diseases</vt:lpwstr>
  </property>
  <property fmtid="{D5CDD505-2E9C-101B-9397-08002B2CF9AE}" pid="3" name="Mendeley Recent Style Name 0_1">
    <vt:lpwstr>Archives of Cardiovascular Diseases</vt:lpwstr>
  </property>
  <property fmtid="{D5CDD505-2E9C-101B-9397-08002B2CF9AE}" pid="4" name="Mendeley Recent Style Id 1_1">
    <vt:lpwstr>http://www.zotero.org/styles/blood</vt:lpwstr>
  </property>
  <property fmtid="{D5CDD505-2E9C-101B-9397-08002B2CF9AE}" pid="5" name="Mendeley Recent Style Name 1_1">
    <vt:lpwstr>Blood</vt:lpwstr>
  </property>
  <property fmtid="{D5CDD505-2E9C-101B-9397-08002B2CF9AE}" pid="6" name="Mendeley Recent Style Id 2_1">
    <vt:lpwstr>http://www.zotero.org/styles/current-problems-in-cardiology</vt:lpwstr>
  </property>
  <property fmtid="{D5CDD505-2E9C-101B-9397-08002B2CF9AE}" pid="7" name="Mendeley Recent Style Name 2_1">
    <vt:lpwstr>Current Problems in Cardiology</vt:lpwstr>
  </property>
  <property fmtid="{D5CDD505-2E9C-101B-9397-08002B2CF9AE}" pid="8" name="Mendeley Recent Style Id 3_1">
    <vt:lpwstr>http://www.zotero.org/styles/european-journal-of-preventive-cardiology</vt:lpwstr>
  </property>
  <property fmtid="{D5CDD505-2E9C-101B-9397-08002B2CF9AE}" pid="9" name="Mendeley Recent Style Name 3_1">
    <vt:lpwstr>European Journal of Preventive Cardiology</vt:lpwstr>
  </property>
  <property fmtid="{D5CDD505-2E9C-101B-9397-08002B2CF9AE}" pid="10" name="Mendeley Recent Style Id 4_1">
    <vt:lpwstr>http://www.zotero.org/styles/european-urology-oncology</vt:lpwstr>
  </property>
  <property fmtid="{D5CDD505-2E9C-101B-9397-08002B2CF9AE}" pid="11" name="Mendeley Recent Style Name 4_1">
    <vt:lpwstr>European Urology Oncology</vt:lpwstr>
  </property>
  <property fmtid="{D5CDD505-2E9C-101B-9397-08002B2CF9AE}" pid="12" name="Mendeley Recent Style Id 5_1">
    <vt:lpwstr>http://www.zotero.org/styles/hong-kong-medical-journal</vt:lpwstr>
  </property>
  <property fmtid="{D5CDD505-2E9C-101B-9397-08002B2CF9AE}" pid="13" name="Mendeley Recent Style Name 5_1">
    <vt:lpwstr>Hong Kong Medical Journal</vt:lpwstr>
  </property>
  <property fmtid="{D5CDD505-2E9C-101B-9397-08002B2CF9AE}" pid="14" name="Mendeley Recent Style Id 6_1">
    <vt:lpwstr>http://www.zotero.org/styles/international-journal-of-cancer</vt:lpwstr>
  </property>
  <property fmtid="{D5CDD505-2E9C-101B-9397-08002B2CF9AE}" pid="15" name="Mendeley Recent Style Name 6_1">
    <vt:lpwstr>International Journal of Cancer</vt:lpwstr>
  </property>
  <property fmtid="{D5CDD505-2E9C-101B-9397-08002B2CF9AE}" pid="16" name="Mendeley Recent Style Id 7_1">
    <vt:lpwstr>http://www.zotero.org/styles/international-journal-of-cardiology</vt:lpwstr>
  </property>
  <property fmtid="{D5CDD505-2E9C-101B-9397-08002B2CF9AE}" pid="17" name="Mendeley Recent Style Name 7_1">
    <vt:lpwstr>International Journal of Cardiology</vt:lpwstr>
  </property>
  <property fmtid="{D5CDD505-2E9C-101B-9397-08002B2CF9AE}" pid="18" name="Mendeley Recent Style Id 8_1">
    <vt:lpwstr>http://www.zotero.org/styles/jacc-cardiovascular-interventions</vt:lpwstr>
  </property>
  <property fmtid="{D5CDD505-2E9C-101B-9397-08002B2CF9AE}" pid="19" name="Mendeley Recent Style Name 8_1">
    <vt:lpwstr>JACC: Cardiovascular Interventions</vt:lpwstr>
  </property>
  <property fmtid="{D5CDD505-2E9C-101B-9397-08002B2CF9AE}" pid="20" name="Mendeley Recent Style Id 9_1">
    <vt:lpwstr>http://www.zotero.org/styles/springer-vancouver</vt:lpwstr>
  </property>
  <property fmtid="{D5CDD505-2E9C-101B-9397-08002B2CF9AE}" pid="21" name="Mendeley Recent Style Name 9_1">
    <vt:lpwstr>Springer - Vancouver</vt:lpwstr>
  </property>
</Properties>
</file>